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20E0" w:rsidRPr="002B53FF" w:rsidRDefault="00247574" w:rsidP="003F3E01">
      <w:pPr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. </w:t>
      </w:r>
      <w:r w:rsidR="007A20E0" w:rsidRPr="002B53FF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1. </w:t>
      </w:r>
      <w:r w:rsidR="007A20E0" w:rsidRPr="002B53FF">
        <w:rPr>
          <w:rFonts w:ascii="Times New Roman" w:hAnsi="Times New Roman" w:cs="Times New Roman"/>
          <w:sz w:val="24"/>
          <w:szCs w:val="24"/>
          <w:lang w:val="en-US"/>
        </w:rPr>
        <w:t xml:space="preserve">Demographic </w:t>
      </w:r>
      <w:r w:rsidR="00C37140" w:rsidRPr="002B53FF">
        <w:rPr>
          <w:rFonts w:ascii="Times New Roman" w:hAnsi="Times New Roman" w:cs="Times New Roman"/>
          <w:sz w:val="24"/>
          <w:szCs w:val="24"/>
          <w:lang w:val="en-US"/>
        </w:rPr>
        <w:t xml:space="preserve">and clinical </w:t>
      </w:r>
      <w:r w:rsidR="007A20E0" w:rsidRPr="002B53FF">
        <w:rPr>
          <w:rFonts w:ascii="Times New Roman" w:hAnsi="Times New Roman" w:cs="Times New Roman"/>
          <w:sz w:val="24"/>
          <w:szCs w:val="24"/>
          <w:lang w:val="en-US"/>
        </w:rPr>
        <w:t xml:space="preserve">data of participants. </w:t>
      </w:r>
    </w:p>
    <w:tbl>
      <w:tblPr>
        <w:tblStyle w:val="Tablanormal2"/>
        <w:tblW w:w="7655" w:type="dxa"/>
        <w:tblLook w:val="04A0" w:firstRow="1" w:lastRow="0" w:firstColumn="1" w:lastColumn="0" w:noHBand="0" w:noVBand="1"/>
      </w:tblPr>
      <w:tblGrid>
        <w:gridCol w:w="2552"/>
        <w:gridCol w:w="1701"/>
        <w:gridCol w:w="2410"/>
        <w:gridCol w:w="992"/>
      </w:tblGrid>
      <w:tr w:rsidR="00283E46" w:rsidRPr="00247574" w:rsidTr="00632D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D9D9D9" w:themeFill="background1" w:themeFillShade="D9"/>
          </w:tcPr>
          <w:p w:rsidR="00283E46" w:rsidRPr="000C58A1" w:rsidRDefault="00283E46" w:rsidP="00497C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283E46" w:rsidRPr="000C58A1" w:rsidRDefault="00283E46" w:rsidP="00497C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0C58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283E46" w:rsidRPr="000C58A1" w:rsidRDefault="00283E46" w:rsidP="00497C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0C58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283E46" w:rsidRPr="00B33DC3" w:rsidRDefault="00283E46" w:rsidP="00497C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3D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</w:t>
            </w:r>
          </w:p>
        </w:tc>
      </w:tr>
      <w:tr w:rsidR="00283E46" w:rsidRPr="00247574" w:rsidTr="00632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283E46" w:rsidRPr="000C58A1" w:rsidRDefault="00283E46" w:rsidP="000C58A1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0C58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</w:tcPr>
          <w:p w:rsidR="00283E46" w:rsidRPr="000C58A1" w:rsidRDefault="00283E46" w:rsidP="00497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2410" w:type="dxa"/>
          </w:tcPr>
          <w:p w:rsidR="00283E46" w:rsidRPr="000C58A1" w:rsidRDefault="00283E46" w:rsidP="00497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992" w:type="dxa"/>
          </w:tcPr>
          <w:p w:rsidR="00283E46" w:rsidRPr="000C58A1" w:rsidRDefault="00283E46" w:rsidP="00497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83E46" w:rsidRPr="00247574" w:rsidTr="00632D6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283E46" w:rsidRPr="000C58A1" w:rsidRDefault="00283E46" w:rsidP="000C58A1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0C58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x </w:t>
            </w:r>
            <w:r w:rsidRPr="000C58A1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M/F)</w:t>
            </w:r>
          </w:p>
        </w:tc>
        <w:tc>
          <w:tcPr>
            <w:tcW w:w="1701" w:type="dxa"/>
          </w:tcPr>
          <w:p w:rsidR="00283E46" w:rsidRPr="000C58A1" w:rsidRDefault="00283E46" w:rsidP="00497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/</w:t>
            </w:r>
            <w:r w:rsidRPr="000C58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410" w:type="dxa"/>
          </w:tcPr>
          <w:p w:rsidR="00283E46" w:rsidRPr="000C58A1" w:rsidRDefault="00283E46" w:rsidP="00B33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0C58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</w:tcPr>
          <w:p w:rsidR="00283E46" w:rsidRPr="000C58A1" w:rsidRDefault="00632D61" w:rsidP="00497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283E46" w:rsidRPr="00247574" w:rsidTr="00632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283E46" w:rsidRPr="000C58A1" w:rsidRDefault="00283E46" w:rsidP="000C58A1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0C58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  <w:r w:rsidRPr="000C58A1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, mean (SD)</w:t>
            </w:r>
          </w:p>
        </w:tc>
        <w:tc>
          <w:tcPr>
            <w:tcW w:w="1701" w:type="dxa"/>
          </w:tcPr>
          <w:p w:rsidR="00283E46" w:rsidRPr="000C58A1" w:rsidRDefault="00283E46" w:rsidP="00283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58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7</w:t>
            </w:r>
            <w:r w:rsidRPr="000C58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0C58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0C58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:rsidR="00283E46" w:rsidRPr="000C58A1" w:rsidRDefault="00283E46" w:rsidP="00283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  <w:r w:rsidRPr="000C58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  <w:r w:rsidRPr="000C58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0C58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  <w:r w:rsidRPr="000C58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:rsidR="00283E46" w:rsidRPr="000C58A1" w:rsidRDefault="00283E46" w:rsidP="00604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01</w:t>
            </w:r>
          </w:p>
        </w:tc>
      </w:tr>
      <w:tr w:rsidR="00283E46" w:rsidRPr="00950B19" w:rsidTr="00632D6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283E46" w:rsidRPr="000C58A1" w:rsidRDefault="00283E46" w:rsidP="000C58A1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0C58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at onset</w:t>
            </w:r>
            <w:r w:rsidRPr="000C58A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, </w:t>
            </w:r>
            <w:r w:rsidRPr="000C58A1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ean</w:t>
            </w:r>
            <w:r w:rsidRPr="000C58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C58A1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SD)</w:t>
            </w:r>
          </w:p>
        </w:tc>
        <w:tc>
          <w:tcPr>
            <w:tcW w:w="1701" w:type="dxa"/>
          </w:tcPr>
          <w:p w:rsidR="00283E46" w:rsidRPr="000C58A1" w:rsidRDefault="00283E46" w:rsidP="00497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58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0" w:type="dxa"/>
          </w:tcPr>
          <w:p w:rsidR="00283E46" w:rsidRPr="000C58A1" w:rsidRDefault="00283E46" w:rsidP="00497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58A1">
              <w:rPr>
                <w:rFonts w:ascii="Times New Roman" w:hAnsi="Times New Roman" w:cs="Times New Roman"/>
                <w:sz w:val="20"/>
                <w:szCs w:val="20"/>
              </w:rPr>
              <w:t>61.48 (10.7)</w:t>
            </w:r>
          </w:p>
        </w:tc>
        <w:tc>
          <w:tcPr>
            <w:tcW w:w="992" w:type="dxa"/>
          </w:tcPr>
          <w:p w:rsidR="00283E46" w:rsidRPr="000C58A1" w:rsidRDefault="00632D61" w:rsidP="00497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283E46" w:rsidRPr="00950B19" w:rsidTr="00632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E04FAF" w:rsidRPr="008816D8" w:rsidRDefault="00E04FAF" w:rsidP="008816D8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aa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8816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age </w:t>
            </w:r>
            <w:r w:rsidR="008816D8" w:rsidRPr="008816D8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(n)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    </w:t>
            </w:r>
          </w:p>
        </w:tc>
        <w:tc>
          <w:tcPr>
            <w:tcW w:w="1701" w:type="dxa"/>
          </w:tcPr>
          <w:p w:rsidR="00283E46" w:rsidRPr="000C58A1" w:rsidRDefault="00283E46" w:rsidP="00497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58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0" w:type="dxa"/>
          </w:tcPr>
          <w:p w:rsidR="00E04FAF" w:rsidRPr="00254A62" w:rsidRDefault="00254A62" w:rsidP="00604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A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aak</w:t>
            </w:r>
            <w:proofErr w:type="spellEnd"/>
            <w:r w:rsidRPr="00254A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8816D8" w:rsidRPr="00254A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I-III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: </w:t>
            </w:r>
            <w:r w:rsidR="00E04FAF" w:rsidRPr="00254A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  <w:p w:rsidR="00E04FAF" w:rsidRPr="00254A62" w:rsidRDefault="00254A62" w:rsidP="00254A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A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aak</w:t>
            </w:r>
            <w:proofErr w:type="spellEnd"/>
            <w:r w:rsidRPr="00254A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8816D8" w:rsidRPr="00254A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: </w:t>
            </w:r>
            <w:r w:rsidR="00E04FAF" w:rsidRPr="00254A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992" w:type="dxa"/>
          </w:tcPr>
          <w:p w:rsidR="00283E46" w:rsidRPr="000C58A1" w:rsidRDefault="00632D61" w:rsidP="00497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B1065" w:rsidRPr="00950B19" w:rsidTr="00632D6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1B1065" w:rsidRPr="00283E46" w:rsidRDefault="001B1065" w:rsidP="000C3D5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83E46">
              <w:rPr>
                <w:rFonts w:ascii="Times New Roman" w:hAnsi="Times New Roman" w:cs="Times New Roman"/>
                <w:sz w:val="20"/>
                <w:szCs w:val="20"/>
              </w:rPr>
              <w:t>MMSE score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3E46">
              <w:rPr>
                <w:rFonts w:ascii="Times New Roman" w:hAnsi="Times New Roman" w:cs="Times New Roman"/>
                <w:b w:val="0"/>
                <w:sz w:val="20"/>
                <w:szCs w:val="20"/>
              </w:rPr>
              <w:t>mean (SD)</w:t>
            </w:r>
          </w:p>
        </w:tc>
        <w:tc>
          <w:tcPr>
            <w:tcW w:w="1701" w:type="dxa"/>
          </w:tcPr>
          <w:p w:rsidR="001B1065" w:rsidRPr="000C58A1" w:rsidRDefault="001B1065" w:rsidP="000C3D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58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0" w:type="dxa"/>
          </w:tcPr>
          <w:p w:rsidR="001B1065" w:rsidRPr="000C58A1" w:rsidRDefault="001B1065" w:rsidP="000C3D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8 (8.96)</w:t>
            </w:r>
          </w:p>
        </w:tc>
        <w:tc>
          <w:tcPr>
            <w:tcW w:w="992" w:type="dxa"/>
          </w:tcPr>
          <w:p w:rsidR="001B1065" w:rsidRPr="000C58A1" w:rsidRDefault="00632D61" w:rsidP="000C3D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B9446E" w:rsidRPr="00950B19" w:rsidTr="00632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B9446E" w:rsidRPr="000C58A1" w:rsidRDefault="00B9446E" w:rsidP="00632D6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C58A1">
              <w:rPr>
                <w:rFonts w:ascii="Times New Roman" w:hAnsi="Times New Roman" w:cs="Times New Roman"/>
                <w:i/>
                <w:sz w:val="20"/>
                <w:szCs w:val="20"/>
              </w:rPr>
              <w:t>APOE ε4</w:t>
            </w:r>
            <w:r w:rsidRPr="000C58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C58A1">
              <w:rPr>
                <w:rFonts w:ascii="Times New Roman" w:hAnsi="Times New Roman" w:cs="Times New Roman"/>
                <w:sz w:val="20"/>
                <w:szCs w:val="20"/>
              </w:rPr>
              <w:t>carrier</w:t>
            </w:r>
            <w:proofErr w:type="spellEnd"/>
            <w:r w:rsidRPr="000C58A1">
              <w:rPr>
                <w:rFonts w:ascii="Times New Roman" w:hAnsi="Times New Roman" w:cs="Times New Roman"/>
                <w:b w:val="0"/>
                <w:sz w:val="20"/>
                <w:szCs w:val="20"/>
              </w:rPr>
              <w:t>,</w:t>
            </w:r>
            <w:r w:rsidR="00632D6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n (</w:t>
            </w:r>
            <w:r w:rsidRPr="000C58A1">
              <w:rPr>
                <w:rFonts w:ascii="Times New Roman" w:hAnsi="Times New Roman" w:cs="Times New Roman"/>
                <w:b w:val="0"/>
                <w:sz w:val="20"/>
                <w:szCs w:val="20"/>
              </w:rPr>
              <w:t>%</w:t>
            </w:r>
            <w:r w:rsidR="00632D61">
              <w:rPr>
                <w:rFonts w:ascii="Times New Roman" w:hAnsi="Times New Roman" w:cs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B9446E" w:rsidRPr="000C58A1" w:rsidRDefault="00B9446E" w:rsidP="000C3D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0" w:type="dxa"/>
          </w:tcPr>
          <w:p w:rsidR="00B9446E" w:rsidRPr="000C58A1" w:rsidRDefault="00B9446E" w:rsidP="00632D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92" w:type="dxa"/>
          </w:tcPr>
          <w:p w:rsidR="00B9446E" w:rsidRPr="000C58A1" w:rsidRDefault="00632D61" w:rsidP="000C3D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283E46" w:rsidRPr="00950B19" w:rsidTr="00632D6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283E46" w:rsidRPr="00632D61" w:rsidRDefault="008816D8" w:rsidP="00C34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2D61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  <w:r w:rsidR="00632D61" w:rsidRPr="00632D61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proofErr w:type="spellEnd"/>
            <w:r w:rsidRPr="00632D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32D61">
              <w:rPr>
                <w:rFonts w:ascii="Times New Roman" w:hAnsi="Times New Roman" w:cs="Times New Roman"/>
                <w:sz w:val="20"/>
                <w:szCs w:val="20"/>
              </w:rPr>
              <w:t>inhibitor</w:t>
            </w:r>
            <w:proofErr w:type="spellEnd"/>
            <w:r w:rsidRPr="00632D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632D61" w:rsidRPr="00632D61">
              <w:rPr>
                <w:rFonts w:ascii="Times New Roman" w:hAnsi="Times New Roman" w:cs="Times New Roman"/>
                <w:sz w:val="20"/>
                <w:szCs w:val="20"/>
              </w:rPr>
              <w:t>drugs</w:t>
            </w:r>
            <w:proofErr w:type="spellEnd"/>
            <w:r w:rsidR="00632D61" w:rsidRPr="000C58A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, </w:t>
            </w:r>
            <w:r w:rsidR="00632D6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n </w:t>
            </w:r>
          </w:p>
        </w:tc>
        <w:tc>
          <w:tcPr>
            <w:tcW w:w="1701" w:type="dxa"/>
          </w:tcPr>
          <w:p w:rsidR="00283E46" w:rsidRPr="000C58A1" w:rsidRDefault="00632D61" w:rsidP="00497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0" w:type="dxa"/>
          </w:tcPr>
          <w:p w:rsidR="00283E46" w:rsidRPr="000C58A1" w:rsidRDefault="00C346C9" w:rsidP="00497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bookmarkStart w:id="0" w:name="_GoBack"/>
            <w:bookmarkEnd w:id="0"/>
          </w:p>
        </w:tc>
        <w:tc>
          <w:tcPr>
            <w:tcW w:w="992" w:type="dxa"/>
          </w:tcPr>
          <w:p w:rsidR="00283E46" w:rsidRPr="000C58A1" w:rsidRDefault="00632D61" w:rsidP="00497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</w:tbl>
    <w:p w:rsidR="006042AC" w:rsidRPr="00950B19" w:rsidRDefault="006042AC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7A20E0" w:rsidRPr="00B80292" w:rsidRDefault="002B53FF">
      <w:pPr>
        <w:rPr>
          <w:sz w:val="20"/>
          <w:szCs w:val="20"/>
          <w:lang w:val="en-GB"/>
        </w:rPr>
      </w:pPr>
      <w:r w:rsidRPr="006042AC">
        <w:rPr>
          <w:rFonts w:ascii="Times New Roman" w:hAnsi="Times New Roman" w:cs="Times New Roman"/>
          <w:sz w:val="20"/>
          <w:szCs w:val="20"/>
          <w:lang w:val="en-US"/>
        </w:rPr>
        <w:t>AD: Alzheimer’s disease</w:t>
      </w:r>
      <w:r w:rsidR="00B80292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B80292" w:rsidRPr="00363B63">
        <w:rPr>
          <w:rFonts w:ascii="Times New Roman" w:hAnsi="Times New Roman" w:cs="Times New Roman"/>
          <w:sz w:val="20"/>
          <w:szCs w:val="20"/>
          <w:lang w:val="en-US"/>
        </w:rPr>
        <w:t>n: number</w:t>
      </w:r>
      <w:r w:rsidR="00B80292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B80292" w:rsidRPr="00363B63">
        <w:rPr>
          <w:rFonts w:ascii="Times New Roman" w:hAnsi="Times New Roman" w:cs="Times New Roman"/>
          <w:sz w:val="20"/>
          <w:szCs w:val="20"/>
          <w:lang w:val="en-US"/>
        </w:rPr>
        <w:t xml:space="preserve">F: female. M: male; </w:t>
      </w:r>
      <w:r w:rsidR="00632D61" w:rsidRPr="00632D61">
        <w:rPr>
          <w:rFonts w:ascii="Times New Roman" w:hAnsi="Times New Roman" w:cs="Times New Roman"/>
          <w:sz w:val="20"/>
          <w:szCs w:val="20"/>
          <w:lang w:val="en-US"/>
        </w:rPr>
        <w:t>ns, non-significant</w:t>
      </w:r>
      <w:r w:rsidR="00632D61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632D61" w:rsidRPr="00363B6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80292" w:rsidRPr="00363B63">
        <w:rPr>
          <w:rFonts w:ascii="Times New Roman" w:hAnsi="Times New Roman" w:cs="Times New Roman"/>
          <w:sz w:val="20"/>
          <w:szCs w:val="20"/>
          <w:lang w:val="en-US"/>
        </w:rPr>
        <w:t>SD: standard deviation;</w:t>
      </w:r>
      <w:r w:rsidR="00632D61" w:rsidRPr="00632D61">
        <w:rPr>
          <w:rFonts w:ascii="Times New Roman" w:hAnsi="Times New Roman" w:cs="Times New Roman"/>
          <w:sz w:val="20"/>
          <w:szCs w:val="20"/>
          <w:lang w:val="en-US"/>
        </w:rPr>
        <w:t xml:space="preserve"> NA, not applicable;</w:t>
      </w:r>
      <w:r w:rsidR="00B8029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04FAF" w:rsidRPr="00E04FAF">
        <w:rPr>
          <w:rFonts w:ascii="Times New Roman" w:hAnsi="Times New Roman"/>
          <w:sz w:val="20"/>
          <w:szCs w:val="20"/>
          <w:lang w:val="en-GB"/>
        </w:rPr>
        <w:t>MMSE</w:t>
      </w:r>
      <w:r w:rsidR="00632D61">
        <w:rPr>
          <w:rFonts w:ascii="Times New Roman" w:hAnsi="Times New Roman"/>
          <w:sz w:val="20"/>
          <w:szCs w:val="20"/>
          <w:lang w:val="en-GB"/>
        </w:rPr>
        <w:t>:</w:t>
      </w:r>
      <w:r w:rsidR="00E04FAF" w:rsidRPr="00E04FAF">
        <w:rPr>
          <w:rFonts w:ascii="Times New Roman" w:hAnsi="Times New Roman"/>
          <w:sz w:val="20"/>
          <w:szCs w:val="20"/>
          <w:lang w:val="en-GB"/>
        </w:rPr>
        <w:t xml:space="preserve"> Mini-Mental State Examination</w:t>
      </w:r>
      <w:r w:rsidR="00632D61">
        <w:rPr>
          <w:rFonts w:ascii="Times New Roman" w:hAnsi="Times New Roman"/>
          <w:sz w:val="20"/>
          <w:szCs w:val="20"/>
          <w:lang w:val="en-GB"/>
        </w:rPr>
        <w:t>;</w:t>
      </w:r>
      <w:r w:rsidRPr="006042A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632D61">
        <w:rPr>
          <w:rFonts w:ascii="Times New Roman" w:hAnsi="Times New Roman" w:cs="Times New Roman"/>
          <w:sz w:val="20"/>
          <w:szCs w:val="20"/>
          <w:lang w:val="en-US"/>
        </w:rPr>
        <w:t>ChE</w:t>
      </w:r>
      <w:proofErr w:type="spellEnd"/>
      <w:r w:rsidR="00632D61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632D61" w:rsidRPr="00632D61">
        <w:rPr>
          <w:rFonts w:ascii="Times New Roman" w:hAnsi="Times New Roman" w:cs="Times New Roman"/>
          <w:sz w:val="20"/>
          <w:szCs w:val="20"/>
          <w:lang w:val="en-US"/>
        </w:rPr>
        <w:t>Cholinesterase.</w:t>
      </w:r>
    </w:p>
    <w:sectPr w:rsidR="007A20E0" w:rsidRPr="00B80292" w:rsidSect="000C58A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2688"/>
    <w:rsid w:val="000C58A1"/>
    <w:rsid w:val="00151156"/>
    <w:rsid w:val="001B1065"/>
    <w:rsid w:val="001C07B7"/>
    <w:rsid w:val="00247574"/>
    <w:rsid w:val="00254A62"/>
    <w:rsid w:val="002647C4"/>
    <w:rsid w:val="00283E46"/>
    <w:rsid w:val="002B53FF"/>
    <w:rsid w:val="002B7B18"/>
    <w:rsid w:val="003F3E01"/>
    <w:rsid w:val="00521C44"/>
    <w:rsid w:val="005E1EE4"/>
    <w:rsid w:val="006042AC"/>
    <w:rsid w:val="00632D61"/>
    <w:rsid w:val="006B7AE2"/>
    <w:rsid w:val="007A20E0"/>
    <w:rsid w:val="008816D8"/>
    <w:rsid w:val="00946940"/>
    <w:rsid w:val="00950B19"/>
    <w:rsid w:val="00B33DC3"/>
    <w:rsid w:val="00B80292"/>
    <w:rsid w:val="00B9446E"/>
    <w:rsid w:val="00BF6E87"/>
    <w:rsid w:val="00C346C9"/>
    <w:rsid w:val="00C37140"/>
    <w:rsid w:val="00C82688"/>
    <w:rsid w:val="00D46086"/>
    <w:rsid w:val="00E04FAF"/>
    <w:rsid w:val="00E61A35"/>
    <w:rsid w:val="00EA3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A6708E"/>
  <w15:chartTrackingRefBased/>
  <w15:docId w15:val="{B99632F4-F3F1-4C18-9AE9-543518332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A39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2">
    <w:name w:val="Plain Table 2"/>
    <w:basedOn w:val="Tablanormal"/>
    <w:uiPriority w:val="42"/>
    <w:rsid w:val="006042A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85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Blanco Palmero</dc:creator>
  <cp:keywords/>
  <dc:description/>
  <cp:lastModifiedBy>Eva Carro</cp:lastModifiedBy>
  <cp:revision>6</cp:revision>
  <dcterms:created xsi:type="dcterms:W3CDTF">2021-07-16T14:13:00Z</dcterms:created>
  <dcterms:modified xsi:type="dcterms:W3CDTF">2021-07-29T10:41:00Z</dcterms:modified>
</cp:coreProperties>
</file>